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629" w:rsidRDefault="00E26793">
      <w:pPr>
        <w:rPr>
          <w:b/>
        </w:rPr>
      </w:pPr>
      <w:r w:rsidRPr="00E26793">
        <w:rPr>
          <w:b/>
        </w:rPr>
        <w:t xml:space="preserve">Supplementary </w:t>
      </w:r>
      <w:r w:rsidR="00131A30">
        <w:rPr>
          <w:b/>
        </w:rPr>
        <w:t>Figure</w:t>
      </w:r>
      <w:r w:rsidR="00E1555D">
        <w:rPr>
          <w:b/>
        </w:rPr>
        <w:t xml:space="preserve"> 3</w:t>
      </w:r>
      <w:bookmarkStart w:id="0" w:name="_GoBack"/>
      <w:bookmarkEnd w:id="0"/>
      <w:r w:rsidRPr="00E26793">
        <w:rPr>
          <w:b/>
        </w:rPr>
        <w:t xml:space="preserve">: Power to detect </w:t>
      </w:r>
      <w:r w:rsidR="00144E9F">
        <w:rPr>
          <w:b/>
        </w:rPr>
        <w:t xml:space="preserve">genetic </w:t>
      </w:r>
      <w:r w:rsidRPr="00E26793">
        <w:rPr>
          <w:b/>
        </w:rPr>
        <w:t>association</w:t>
      </w:r>
      <w:r w:rsidR="00144E9F">
        <w:rPr>
          <w:b/>
        </w:rPr>
        <w:t>s</w:t>
      </w:r>
      <w:r w:rsidRPr="00E26793">
        <w:rPr>
          <w:b/>
        </w:rPr>
        <w:t>.</w:t>
      </w:r>
    </w:p>
    <w:p w:rsidR="00E26793" w:rsidRDefault="00E26793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15000" cy="571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wer_H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793" w:rsidRPr="00E26793" w:rsidRDefault="00E26793">
      <w:proofErr w:type="gramStart"/>
      <w:r w:rsidRPr="00E26793">
        <w:t>OR</w:t>
      </w:r>
      <w:proofErr w:type="gramEnd"/>
      <w:r w:rsidRPr="00E26793">
        <w:t xml:space="preserve"> value</w:t>
      </w:r>
      <w:r>
        <w:t>s are shown as a function of risk allele frequency. Light blue d</w:t>
      </w:r>
      <w:r w:rsidRPr="00E26793">
        <w:t>iamonds</w:t>
      </w:r>
      <w:r>
        <w:t xml:space="preserve"> and purple circles denote the variants of the </w:t>
      </w:r>
      <w:r w:rsidRPr="00E26793">
        <w:t>susceptibility</w:t>
      </w:r>
      <w:r>
        <w:t xml:space="preserve"> and severity meta-analysis, respectively</w:t>
      </w:r>
      <w:r w:rsidRPr="00E26793">
        <w:t>. The curves indicate 80% power at the genome-wide-significa</w:t>
      </w:r>
      <w:r w:rsidR="00144E9F">
        <w:t>nce threshold of P &lt; 5.0 × 10−8.</w:t>
      </w:r>
    </w:p>
    <w:sectPr w:rsidR="00E26793" w:rsidRPr="00E26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93"/>
    <w:rsid w:val="00131A30"/>
    <w:rsid w:val="00144E9F"/>
    <w:rsid w:val="0030498A"/>
    <w:rsid w:val="00352A2C"/>
    <w:rsid w:val="00C10B11"/>
    <w:rsid w:val="00E05FCD"/>
    <w:rsid w:val="00E1555D"/>
    <w:rsid w:val="00E2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59EF92"/>
  <w15:chartTrackingRefBased/>
  <w15:docId w15:val="{314487FC-B4D2-4F22-B258-B337FA13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ikotoulas, Konstantinos, Dr.</dc:creator>
  <cp:keywords/>
  <dc:description/>
  <cp:lastModifiedBy>Windows User</cp:lastModifiedBy>
  <cp:revision>3</cp:revision>
  <dcterms:created xsi:type="dcterms:W3CDTF">2019-09-20T10:45:00Z</dcterms:created>
  <dcterms:modified xsi:type="dcterms:W3CDTF">2019-09-22T16:29:00Z</dcterms:modified>
</cp:coreProperties>
</file>